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2DF45" w14:textId="6B52DF68" w:rsidR="00F44602" w:rsidRPr="00300D46" w:rsidRDefault="00F44602" w:rsidP="00665CF9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  <w:lang w:val="en-GB"/>
        </w:rPr>
      </w:pPr>
    </w:p>
    <w:p w14:paraId="6B292D9E" w14:textId="43D7589E" w:rsidR="00300D46" w:rsidRPr="00F44602" w:rsidRDefault="00300D46" w:rsidP="00A8300B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</w:pPr>
      <w:r w:rsidRPr="00F44602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Table S</w:t>
      </w:r>
      <w:r w:rsidR="00815EBE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3</w:t>
      </w:r>
      <w:bookmarkStart w:id="0" w:name="_GoBack"/>
      <w:bookmarkEnd w:id="0"/>
      <w:r w:rsidRPr="00F44602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. Total cases and STs per year</w:t>
      </w:r>
    </w:p>
    <w:tbl>
      <w:tblPr>
        <w:tblW w:w="481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"/>
        <w:gridCol w:w="530"/>
        <w:gridCol w:w="1495"/>
        <w:gridCol w:w="364"/>
        <w:gridCol w:w="364"/>
        <w:gridCol w:w="364"/>
        <w:gridCol w:w="364"/>
        <w:gridCol w:w="364"/>
        <w:gridCol w:w="364"/>
        <w:gridCol w:w="364"/>
        <w:gridCol w:w="466"/>
        <w:gridCol w:w="466"/>
        <w:gridCol w:w="466"/>
        <w:gridCol w:w="466"/>
        <w:gridCol w:w="466"/>
        <w:gridCol w:w="466"/>
        <w:gridCol w:w="466"/>
        <w:gridCol w:w="466"/>
        <w:gridCol w:w="566"/>
        <w:gridCol w:w="566"/>
        <w:gridCol w:w="566"/>
        <w:gridCol w:w="566"/>
        <w:gridCol w:w="566"/>
        <w:gridCol w:w="566"/>
        <w:gridCol w:w="566"/>
        <w:gridCol w:w="566"/>
        <w:gridCol w:w="636"/>
      </w:tblGrid>
      <w:tr w:rsidR="00F44602" w:rsidRPr="00F44602" w14:paraId="65E4FE62" w14:textId="77777777" w:rsidTr="00F44602">
        <w:trPr>
          <w:trHeight w:val="217"/>
          <w:jc w:val="center"/>
        </w:trPr>
        <w:tc>
          <w:tcPr>
            <w:tcW w:w="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2D9D" w14:textId="77777777" w:rsid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  <w:p w14:paraId="6AEAE4A9" w14:textId="77777777" w:rsidR="00A8300B" w:rsidRDefault="00A8300B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  <w:p w14:paraId="25C7EAA8" w14:textId="733FA005" w:rsidR="00A8300B" w:rsidRPr="00F44602" w:rsidRDefault="00A8300B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81E402" w14:textId="075E7ACA" w:rsidR="00F44602" w:rsidRPr="00F44602" w:rsidRDefault="00F44602" w:rsidP="00F44602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 </w:t>
            </w:r>
            <w:r w:rsidRPr="00F4460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Year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4E44F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Cases per year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7A4C3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1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887CF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EE82A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3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D768B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4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E95976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6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9C8BB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8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365EA3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9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96F9A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14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B565D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16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D0B86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18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FD013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9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E2BD1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37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3AC46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54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4BE83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82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D938F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87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2CB56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155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F7BC8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194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C83D2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13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69D2CD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17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8CF32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19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1B15E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379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E34E4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388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0158C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431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78C7A" w14:textId="77777777" w:rsidR="00F44602" w:rsidRPr="00F44602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</w:pPr>
            <w:r w:rsidRPr="00F44602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892</w:t>
            </w:r>
          </w:p>
        </w:tc>
      </w:tr>
      <w:tr w:rsidR="00F44602" w:rsidRPr="00300D46" w14:paraId="292519F7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FDC2E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E9DBD" w14:textId="684FDD4F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62B03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7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CD34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225A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C6AB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D6B48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8E59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D2C1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27FA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8BE3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6A19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30F7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5966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8F55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9F74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060B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B4B5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5E99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E833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DCF5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92E1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9827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E065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5F08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0A2CD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7D36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28D9C02F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1D786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5EB66" w14:textId="6124A61E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478FB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1EF4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461B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464F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160B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9482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1753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B1E5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57DB8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CACE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2910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2BBB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762B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227F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539A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28C1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5644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5301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3C27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7573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8F39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63E0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9564C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8443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ED47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38B0830D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E9494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6D2DF" w14:textId="330E047F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49E6F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EF80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E912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3E9E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1F1A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6F80B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AA7E9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C66B9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AAE2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97619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78E6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F209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247E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CC425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A58C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CC9B3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B6D6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14C9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F3B82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BDF8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BC69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F5D3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6C05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DDBD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89CB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7E0598E1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65A8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D95D" w14:textId="1939AAFE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79DDF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0731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C159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532B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6C5A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8B21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4045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6CF4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B8D1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FCC1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6A04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2F5D3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710B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A311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A716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CAC9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C7188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4681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A99B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7ED6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AA6B4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E2F9E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A153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CDA5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0082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7F956D7D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6F257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BBE28" w14:textId="3B3E14F8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CAFA79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7A3B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F657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45E7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A06E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48956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7779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2BA8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4AF0D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61E4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4702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F19E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274C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80FA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EC52A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BAF3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E26C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1762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DBCC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03AF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30EA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E6700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5192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1FD9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AC50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</w:tr>
      <w:tr w:rsidR="00F44602" w:rsidRPr="00300D46" w14:paraId="53F68705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64D59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20966" w14:textId="29E874AF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F857D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0FAE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7533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70BEF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A32E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F1AA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8EAA5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8FF5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816C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F95D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54D52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2879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8BC2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7915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EA62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08AB7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7B04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273C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066F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C05F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E0A4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D4A7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F918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F968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E9DB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324D0329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6B477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6176B" w14:textId="539E6DD4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D23B5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FCDA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1D6C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9C9A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A674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91DE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D249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0E65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116E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9905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21D9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6CDA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AB58F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05CB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71844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DD4D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C206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436AC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64350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3142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7ED8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F84E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B0C6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7ADF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917A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3EEBD5E3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F1D27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E322A" w14:textId="0D45E09E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275CA9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A8C5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6FAB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D03C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736F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24B91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D578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3F4B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0EBE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E7A0E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5053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6623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2407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F7AA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0604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59A1C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085B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7AF2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8336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9D3E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2658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E09D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BC6B7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3F02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0D0E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4DA4F1F8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92B5F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1C768" w14:textId="02210930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BD034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F123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9973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B531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FEDC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1C34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C9E4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0174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AD03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1E53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3E4F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F3E48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2A7C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B082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B4CD5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617D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C498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E688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D201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507C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7DC3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3921E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6333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6D94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B84D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6260C1C0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38F49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CB557" w14:textId="28FCA888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5B1EF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7E3E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E289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67505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2EC2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9A0D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CB67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1DDC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7267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B7C2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76EC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1135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EFA9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06FE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821D8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4973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B0A6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69F17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6083D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DEE38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8DFD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120E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78B1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0D1E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1150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0A3323F8" w14:textId="77777777" w:rsidTr="00F44602">
        <w:trPr>
          <w:trHeight w:val="267"/>
          <w:jc w:val="center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5C788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F46BA5" w14:textId="7297C1F6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020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D27E78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6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AA02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EEDAD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E992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55B98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BDD9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FD5D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2CBB4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988E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503C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E62DA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3073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E8571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106B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B3E4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1BCB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D1301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2EAF0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CB29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C6D8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294A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CD45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B883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467C8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2518B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0</w:t>
            </w:r>
          </w:p>
        </w:tc>
      </w:tr>
      <w:tr w:rsidR="00F44602" w:rsidRPr="00300D46" w14:paraId="05CDAC06" w14:textId="77777777" w:rsidTr="00F44602">
        <w:trPr>
          <w:trHeight w:val="350"/>
          <w:jc w:val="center"/>
        </w:trPr>
        <w:tc>
          <w:tcPr>
            <w:tcW w:w="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6F786A1" w14:textId="77777777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F4CEC4" w14:textId="64894698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Tota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D0DD9" w14:textId="12F4E143" w:rsidR="00F44602" w:rsidRPr="00300D46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1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8ECB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EDD44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B1B9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D8DC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B4C7C2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604DC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95494D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9DFA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6950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3F718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30EE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06D7F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55AFC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031B6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00DD9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02BE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1103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8CD67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CA8B5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0FBC0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6BFFB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FC1BE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893C1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92503" w14:textId="77777777" w:rsidR="00F44602" w:rsidRPr="009424EB" w:rsidRDefault="00F44602" w:rsidP="00300D4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9424E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</w:t>
            </w:r>
          </w:p>
        </w:tc>
      </w:tr>
    </w:tbl>
    <w:p w14:paraId="26CD2406" w14:textId="2C0E0B22" w:rsidR="00E3322D" w:rsidRPr="00300D46" w:rsidRDefault="00E3322D" w:rsidP="00665CF9">
      <w:pPr>
        <w:rPr>
          <w:sz w:val="18"/>
        </w:rPr>
      </w:pPr>
    </w:p>
    <w:sectPr w:rsidR="00E3322D" w:rsidRPr="00300D46" w:rsidSect="00300D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D46"/>
    <w:rsid w:val="0013230F"/>
    <w:rsid w:val="00300D46"/>
    <w:rsid w:val="0053456E"/>
    <w:rsid w:val="005420EF"/>
    <w:rsid w:val="005E00EB"/>
    <w:rsid w:val="00665CF9"/>
    <w:rsid w:val="00666B31"/>
    <w:rsid w:val="00815EBE"/>
    <w:rsid w:val="009424EB"/>
    <w:rsid w:val="00A8300B"/>
    <w:rsid w:val="00E12705"/>
    <w:rsid w:val="00E3322D"/>
    <w:rsid w:val="00E52C16"/>
    <w:rsid w:val="00F4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4247E"/>
  <w15:chartTrackingRefBased/>
  <w15:docId w15:val="{D83EC61A-6088-4D2B-BF08-3831F43E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D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MARIMON ORTIZ DE Z</dc:creator>
  <cp:keywords/>
  <dc:description/>
  <cp:lastModifiedBy>JOSE MARIA MARIMON ORTIZ DE Z</cp:lastModifiedBy>
  <cp:revision>4</cp:revision>
  <dcterms:created xsi:type="dcterms:W3CDTF">2022-03-11T13:15:00Z</dcterms:created>
  <dcterms:modified xsi:type="dcterms:W3CDTF">2022-04-19T10:38:00Z</dcterms:modified>
</cp:coreProperties>
</file>